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20E5E" w14:textId="37F9B7AD" w:rsidR="00EF61B6" w:rsidRPr="00EF61B6" w:rsidRDefault="00EF61B6" w:rsidP="00EF61B6">
      <w:pPr>
        <w:jc w:val="left"/>
        <w:rPr>
          <w:rFonts w:ascii="Arial" w:eastAsia="等线" w:hAnsi="Arial" w:cs="Arial"/>
          <w:b/>
          <w:bCs/>
          <w:color w:val="000000"/>
          <w:kern w:val="0"/>
          <w:sz w:val="28"/>
          <w:szCs w:val="28"/>
        </w:rPr>
      </w:pPr>
      <w:r w:rsidRPr="00EF61B6">
        <w:rPr>
          <w:rFonts w:ascii="Arial" w:eastAsia="等线" w:hAnsi="Arial" w:cs="Arial"/>
          <w:b/>
          <w:bCs/>
          <w:color w:val="000000"/>
          <w:kern w:val="0"/>
          <w:sz w:val="28"/>
          <w:szCs w:val="28"/>
        </w:rPr>
        <w:t>Supplementary materials</w:t>
      </w:r>
    </w:p>
    <w:p w14:paraId="6E90476A" w14:textId="7E6F09B6" w:rsidR="00EF61B6" w:rsidRDefault="00EF61B6" w:rsidP="00EF61B6">
      <w:pPr>
        <w:jc w:val="left"/>
      </w:pPr>
      <w:r>
        <w:rPr>
          <w:noProof/>
          <w:lang w:eastAsia="en-US"/>
        </w:rPr>
        <w:drawing>
          <wp:inline distT="0" distB="0" distL="0" distR="0" wp14:anchorId="07ED2C4E" wp14:editId="0AE27011">
            <wp:extent cx="7345680" cy="24765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568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4D48D92" w14:textId="72B5209F" w:rsidR="00EF61B6" w:rsidRDefault="00EF61B6" w:rsidP="00EF61B6">
      <w:pPr>
        <w:jc w:val="left"/>
      </w:pPr>
      <w:r w:rsidRPr="00EF61B6"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F</w:t>
      </w:r>
      <w:r w:rsidRPr="00EF61B6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igure S1. </w:t>
      </w:r>
      <w:r w:rsidRPr="00C823D0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The 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causes</w:t>
      </w:r>
      <w:r w:rsidRPr="00C823D0"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 xml:space="preserve"> of hemorrhagic anemia at different altitudes</w:t>
      </w:r>
    </w:p>
    <w:tbl>
      <w:tblPr>
        <w:tblpPr w:leftFromText="180" w:rightFromText="180" w:vertAnchor="text" w:horzAnchor="margin" w:tblpY="-131"/>
        <w:tblOverlap w:val="never"/>
        <w:tblW w:w="6160" w:type="dxa"/>
        <w:tblLayout w:type="fixed"/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6"/>
        <w:gridCol w:w="1027"/>
        <w:gridCol w:w="1027"/>
      </w:tblGrid>
      <w:tr w:rsidR="003F6D6F" w:rsidRPr="00C823D0" w14:paraId="58887AB1" w14:textId="77777777" w:rsidTr="003F6D6F">
        <w:trPr>
          <w:trHeight w:val="936"/>
        </w:trPr>
        <w:tc>
          <w:tcPr>
            <w:tcW w:w="61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4E45" w14:textId="36608459" w:rsidR="003F6D6F" w:rsidRPr="00C823D0" w:rsidRDefault="003F6D6F" w:rsidP="003F6D6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1</w:t>
            </w:r>
            <w:r w:rsidRPr="00C823D0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. The degree distribution of anemia at different ages</w:t>
            </w:r>
          </w:p>
        </w:tc>
      </w:tr>
      <w:tr w:rsidR="003F6D6F" w:rsidRPr="00C823D0" w14:paraId="0FC9BBF9" w14:textId="77777777" w:rsidTr="003F6D6F">
        <w:trPr>
          <w:trHeight w:val="936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7B909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Age (years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254DB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xtremely severe (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E0D15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vere (%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8A8F6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oderate (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6A00A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ild (%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65BB9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 (%)</w:t>
            </w:r>
          </w:p>
        </w:tc>
      </w:tr>
      <w:tr w:rsidR="003F6D6F" w:rsidRPr="00C823D0" w14:paraId="43ABEF49" w14:textId="77777777" w:rsidTr="003F6D6F">
        <w:trPr>
          <w:trHeight w:val="93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0B49" w14:textId="77777777" w:rsidR="003F6D6F" w:rsidRPr="00C823D0" w:rsidRDefault="003F6D6F" w:rsidP="003F6D6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18-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C277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 (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2BFE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0 (48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42C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9 (46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7BF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3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50DD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2 (16.4)</w:t>
            </w:r>
          </w:p>
        </w:tc>
      </w:tr>
      <w:tr w:rsidR="003F6D6F" w:rsidRPr="00C823D0" w14:paraId="5EF56D7A" w14:textId="77777777" w:rsidTr="003F6D6F">
        <w:trPr>
          <w:trHeight w:val="93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A02B" w14:textId="77777777" w:rsidR="003F6D6F" w:rsidRPr="00C823D0" w:rsidRDefault="003F6D6F" w:rsidP="003F6D6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28-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6F48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F8F2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4 (43.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2F2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8 (48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7F40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 (7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6BDA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78 (20.6)</w:t>
            </w:r>
          </w:p>
        </w:tc>
      </w:tr>
      <w:tr w:rsidR="003F6D6F" w:rsidRPr="00C823D0" w14:paraId="5490FCF5" w14:textId="77777777" w:rsidTr="003F6D6F">
        <w:trPr>
          <w:trHeight w:val="93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A1D" w14:textId="77777777" w:rsidR="003F6D6F" w:rsidRPr="00C823D0" w:rsidRDefault="003F6D6F" w:rsidP="003F6D6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38-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761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2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FA98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7 (36.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888F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1 (59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301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2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D59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02 (26.9)</w:t>
            </w:r>
          </w:p>
        </w:tc>
      </w:tr>
      <w:tr w:rsidR="003F6D6F" w:rsidRPr="00C823D0" w14:paraId="62AF67B3" w14:textId="77777777" w:rsidTr="003F6D6F">
        <w:trPr>
          <w:trHeight w:val="93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23BC" w14:textId="77777777" w:rsidR="003F6D6F" w:rsidRPr="00C823D0" w:rsidRDefault="003F6D6F" w:rsidP="003F6D6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48-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D03E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3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B868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3 (43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5E7A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6 (49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28FC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3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545E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3 (14.0)</w:t>
            </w:r>
          </w:p>
        </w:tc>
      </w:tr>
      <w:tr w:rsidR="003F6D6F" w:rsidRPr="00C823D0" w14:paraId="0B35D425" w14:textId="77777777" w:rsidTr="003F6D6F">
        <w:trPr>
          <w:trHeight w:val="936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17CA" w14:textId="77777777" w:rsidR="003F6D6F" w:rsidRPr="00C823D0" w:rsidRDefault="003F6D6F" w:rsidP="003F6D6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58-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9173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4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C65D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4 (52.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29B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9 (4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AF76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 (2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2D3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46 (12.1)</w:t>
            </w:r>
          </w:p>
        </w:tc>
      </w:tr>
      <w:tr w:rsidR="003F6D6F" w:rsidRPr="00C823D0" w14:paraId="41A8300D" w14:textId="77777777" w:rsidTr="003F6D6F">
        <w:trPr>
          <w:trHeight w:val="936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3A9A" w14:textId="77777777" w:rsidR="003F6D6F" w:rsidRPr="00C823D0" w:rsidRDefault="003F6D6F" w:rsidP="003F6D6F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等线" w:eastAsia="等线" w:hAnsi="等线" w:cs="Arial" w:hint="eastAsia"/>
                <w:b/>
                <w:bCs/>
                <w:kern w:val="0"/>
                <w:sz w:val="22"/>
              </w:rPr>
              <w:t>≥</w:t>
            </w: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F166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 (2.6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AC86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4 (63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5BAE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2 (31.6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1B99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 (2.6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79F3" w14:textId="77777777" w:rsidR="003F6D6F" w:rsidRPr="00C823D0" w:rsidRDefault="003F6D6F" w:rsidP="003F6D6F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8 (10.0)</w:t>
            </w:r>
          </w:p>
        </w:tc>
      </w:tr>
    </w:tbl>
    <w:p w14:paraId="712A27C1" w14:textId="77777777" w:rsidR="00AF49C8" w:rsidRDefault="00AF49C8"/>
    <w:p w14:paraId="1B9360CD" w14:textId="0A8B5D62" w:rsidR="00C823D0" w:rsidRDefault="00AF49C8">
      <w:r>
        <w:br w:type="textWrapping" w:clear="all"/>
      </w:r>
    </w:p>
    <w:tbl>
      <w:tblPr>
        <w:tblW w:w="7069" w:type="dxa"/>
        <w:tblLook w:val="04A0" w:firstRow="1" w:lastRow="0" w:firstColumn="1" w:lastColumn="0" w:noHBand="0" w:noVBand="1"/>
      </w:tblPr>
      <w:tblGrid>
        <w:gridCol w:w="987"/>
        <w:gridCol w:w="540"/>
        <w:gridCol w:w="737"/>
        <w:gridCol w:w="531"/>
        <w:gridCol w:w="502"/>
        <w:gridCol w:w="558"/>
        <w:gridCol w:w="636"/>
        <w:gridCol w:w="558"/>
        <w:gridCol w:w="262"/>
        <w:gridCol w:w="718"/>
        <w:gridCol w:w="934"/>
        <w:gridCol w:w="106"/>
      </w:tblGrid>
      <w:tr w:rsidR="003F6D6F" w:rsidRPr="00C823D0" w14:paraId="62A8CF78" w14:textId="77777777" w:rsidTr="003F6D6F">
        <w:trPr>
          <w:trHeight w:val="288"/>
        </w:trPr>
        <w:tc>
          <w:tcPr>
            <w:tcW w:w="7069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4A489" w14:textId="77777777" w:rsidR="003F6D6F" w:rsidRPr="00C823D0" w:rsidRDefault="003F6D6F" w:rsidP="00E8024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able S</w:t>
            </w:r>
            <w:r>
              <w:rPr>
                <w:rFonts w:ascii="Arial" w:eastAsia="等线" w:hAnsi="Arial" w:cs="Arial"/>
                <w:b/>
                <w:bCs/>
                <w:kern w:val="0"/>
                <w:sz w:val="22"/>
              </w:rPr>
              <w:t>2</w:t>
            </w: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. The degree distribution of anemia in men and women</w:t>
            </w:r>
          </w:p>
        </w:tc>
      </w:tr>
      <w:tr w:rsidR="003F6D6F" w:rsidRPr="00C823D0" w14:paraId="12D1F16B" w14:textId="77777777" w:rsidTr="003F6D6F">
        <w:trPr>
          <w:gridAfter w:val="1"/>
          <w:wAfter w:w="106" w:type="dxa"/>
          <w:trHeight w:val="648"/>
        </w:trPr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C152D" w14:textId="77777777" w:rsidR="003F6D6F" w:rsidRPr="00C823D0" w:rsidRDefault="003F6D6F" w:rsidP="00E8024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50604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xtremely severe (%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47070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vere (%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A6BBE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oderate (%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41B3B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ild (%)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5A403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 (%)</w:t>
            </w:r>
          </w:p>
        </w:tc>
      </w:tr>
      <w:tr w:rsidR="003F6D6F" w:rsidRPr="00C823D0" w14:paraId="4009AE16" w14:textId="77777777" w:rsidTr="003F6D6F">
        <w:trPr>
          <w:gridAfter w:val="1"/>
          <w:wAfter w:w="106" w:type="dxa"/>
          <w:trHeight w:val="312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FAF" w14:textId="77777777" w:rsidR="003F6D6F" w:rsidRPr="00C823D0" w:rsidRDefault="003F6D6F" w:rsidP="00E8024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lastRenderedPageBreak/>
              <w:t>Mal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DDB0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 (2.0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CDC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3 (45.1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C82F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4 (47.6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8C1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 (5.9)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178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1 (13.5)</w:t>
            </w:r>
          </w:p>
        </w:tc>
      </w:tr>
      <w:tr w:rsidR="003F6D6F" w:rsidRPr="00C823D0" w14:paraId="15BEE3F9" w14:textId="77777777" w:rsidTr="003F6D6F">
        <w:trPr>
          <w:gridAfter w:val="1"/>
          <w:wAfter w:w="106" w:type="dxa"/>
          <w:trHeight w:val="324"/>
        </w:trPr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657F" w14:textId="77777777" w:rsidR="003F6D6F" w:rsidRPr="00C823D0" w:rsidRDefault="003F6D6F" w:rsidP="00E8024A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9B5F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8 (2.4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4402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49 (45.4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D8EB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61 (49.1)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8131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0 (3.0)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1C21" w14:textId="77777777" w:rsidR="003F6D6F" w:rsidRPr="00C823D0" w:rsidRDefault="003F6D6F" w:rsidP="00E8024A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28 (86.5)</w:t>
            </w:r>
          </w:p>
        </w:tc>
      </w:tr>
      <w:tr w:rsidR="00C823D0" w:rsidRPr="00C823D0" w14:paraId="28F24FAC" w14:textId="77777777" w:rsidTr="003F6D6F">
        <w:trPr>
          <w:trHeight w:val="288"/>
        </w:trPr>
        <w:tc>
          <w:tcPr>
            <w:tcW w:w="7069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094D" w14:textId="6C483537" w:rsidR="003F6D6F" w:rsidRDefault="003F6D6F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  <w:p w14:paraId="292E7EA9" w14:textId="77BDE0A6" w:rsidR="003F6D6F" w:rsidRDefault="003F6D6F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  <w:p w14:paraId="4A60368B" w14:textId="68193E3F" w:rsidR="003F6D6F" w:rsidRDefault="003F6D6F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  <w:p w14:paraId="2B75E93B" w14:textId="77777777" w:rsidR="003F6D6F" w:rsidRDefault="003F6D6F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</w:p>
          <w:p w14:paraId="67C5C3B8" w14:textId="573C93F5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able S3. The degree distribution of anemia at different altitudes</w:t>
            </w:r>
          </w:p>
        </w:tc>
      </w:tr>
      <w:tr w:rsidR="00C823D0" w:rsidRPr="00C823D0" w14:paraId="479FA6D4" w14:textId="77777777" w:rsidTr="003F6D6F">
        <w:trPr>
          <w:trHeight w:val="576"/>
        </w:trPr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74D8D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Altitude (meters)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712C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xtremely severe (%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86688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vere (%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2747A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oderate (%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B5CF0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ild (%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93D41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 (%)</w:t>
            </w:r>
          </w:p>
        </w:tc>
      </w:tr>
      <w:tr w:rsidR="00C823D0" w:rsidRPr="00C823D0" w14:paraId="0D7DBF39" w14:textId="77777777" w:rsidTr="003F6D6F">
        <w:trPr>
          <w:trHeight w:val="348"/>
        </w:trPr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E00B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&lt;=3500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D55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885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 (60.0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135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4 (40.0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E65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5EBF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0 (2.6)</w:t>
            </w:r>
          </w:p>
        </w:tc>
      </w:tr>
      <w:tr w:rsidR="00C823D0" w:rsidRPr="00C823D0" w14:paraId="49B011A3" w14:textId="77777777" w:rsidTr="003F6D6F">
        <w:trPr>
          <w:trHeight w:val="276"/>
        </w:trPr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AEAC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3500-4500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27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 (2.3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421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14 (43.7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E04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31 (50.2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D7D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0 (3.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BCAD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61 (68.9)</w:t>
            </w:r>
          </w:p>
        </w:tc>
      </w:tr>
      <w:tr w:rsidR="00C823D0" w:rsidRPr="00C823D0" w14:paraId="230DAD4F" w14:textId="77777777" w:rsidTr="003F6D6F">
        <w:trPr>
          <w:trHeight w:val="288"/>
        </w:trPr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7D6D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&gt;4500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5E9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 (2.8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B633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2 (48.1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B036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0 (46.3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F58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 (2.8)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749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08 (28.5)</w:t>
            </w:r>
          </w:p>
        </w:tc>
      </w:tr>
    </w:tbl>
    <w:p w14:paraId="03B3F552" w14:textId="29D6F3ED" w:rsidR="00C823D0" w:rsidRDefault="00C823D0"/>
    <w:p w14:paraId="36589A39" w14:textId="658136F3" w:rsidR="00C823D0" w:rsidRDefault="00C823D0"/>
    <w:p w14:paraId="29260329" w14:textId="3254118A" w:rsidR="003F6D6F" w:rsidRDefault="003F6D6F"/>
    <w:p w14:paraId="5E31A636" w14:textId="31C23F9B" w:rsidR="003F6D6F" w:rsidRDefault="003F6D6F"/>
    <w:p w14:paraId="040EFCEC" w14:textId="4E099485" w:rsidR="003F6D6F" w:rsidRDefault="003F6D6F"/>
    <w:p w14:paraId="6093814A" w14:textId="77777777" w:rsidR="003F6D6F" w:rsidRDefault="003F6D6F"/>
    <w:tbl>
      <w:tblPr>
        <w:tblW w:w="7581" w:type="dxa"/>
        <w:tblLook w:val="04A0" w:firstRow="1" w:lastRow="0" w:firstColumn="1" w:lastColumn="0" w:noHBand="0" w:noVBand="1"/>
      </w:tblPr>
      <w:tblGrid>
        <w:gridCol w:w="2773"/>
        <w:gridCol w:w="1268"/>
        <w:gridCol w:w="938"/>
        <w:gridCol w:w="1194"/>
        <w:gridCol w:w="778"/>
        <w:gridCol w:w="825"/>
      </w:tblGrid>
      <w:tr w:rsidR="00C823D0" w:rsidRPr="00C823D0" w14:paraId="0DB72F79" w14:textId="77777777" w:rsidTr="00C823D0">
        <w:trPr>
          <w:trHeight w:val="288"/>
        </w:trPr>
        <w:tc>
          <w:tcPr>
            <w:tcW w:w="75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DDE3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able S4. The degree distribution of anemia at different education level</w:t>
            </w:r>
          </w:p>
        </w:tc>
      </w:tr>
      <w:tr w:rsidR="00C823D0" w:rsidRPr="00C823D0" w14:paraId="19C4196D" w14:textId="77777777" w:rsidTr="00C823D0">
        <w:trPr>
          <w:trHeight w:val="840"/>
        </w:trPr>
        <w:tc>
          <w:tcPr>
            <w:tcW w:w="2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FEE9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Educ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41533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xtremely severe (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E163A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vere (%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77A99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oderate 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71D04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ild (%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10FB3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 (%)</w:t>
            </w:r>
          </w:p>
        </w:tc>
      </w:tr>
      <w:tr w:rsidR="00C823D0" w:rsidRPr="00C823D0" w14:paraId="4930D5B6" w14:textId="77777777" w:rsidTr="00C823D0">
        <w:trPr>
          <w:trHeight w:val="27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2472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Primary school and belo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594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980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B5C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C350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CB6D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09</w:t>
            </w:r>
          </w:p>
        </w:tc>
      </w:tr>
      <w:tr w:rsidR="00C823D0" w:rsidRPr="00C823D0" w14:paraId="60F43B56" w14:textId="77777777" w:rsidTr="00C823D0">
        <w:trPr>
          <w:trHeight w:val="27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7B09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Junior high scho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2E4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00F4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483E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D76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E6B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8</w:t>
            </w:r>
          </w:p>
        </w:tc>
      </w:tr>
      <w:tr w:rsidR="00C823D0" w:rsidRPr="00C823D0" w14:paraId="46609438" w14:textId="77777777" w:rsidTr="00C823D0">
        <w:trPr>
          <w:trHeight w:val="276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427D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High schoo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CA2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7AC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2CA2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A2C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559F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</w:tr>
      <w:tr w:rsidR="00C823D0" w:rsidRPr="00C823D0" w14:paraId="54F93D85" w14:textId="77777777" w:rsidTr="00C823D0">
        <w:trPr>
          <w:trHeight w:val="288"/>
        </w:trPr>
        <w:tc>
          <w:tcPr>
            <w:tcW w:w="2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11EC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Beyond high schoo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33B97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D3D1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E019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23DB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5D4E" w14:textId="77777777" w:rsidR="00C823D0" w:rsidRPr="00C823D0" w:rsidRDefault="00C823D0" w:rsidP="00C823D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1</w:t>
            </w:r>
          </w:p>
        </w:tc>
      </w:tr>
    </w:tbl>
    <w:p w14:paraId="18EE16F3" w14:textId="69D5EF28" w:rsidR="00C823D0" w:rsidRDefault="00C823D0"/>
    <w:p w14:paraId="4F44BC61" w14:textId="06B9B31C" w:rsidR="00C823D0" w:rsidRDefault="00C823D0"/>
    <w:p w14:paraId="1D18EFF2" w14:textId="60B9E849" w:rsidR="00AF49C8" w:rsidRDefault="00AF49C8"/>
    <w:p w14:paraId="57111C66" w14:textId="467B53C4" w:rsidR="00AF49C8" w:rsidRDefault="00AF49C8"/>
    <w:p w14:paraId="04495076" w14:textId="0BA07292" w:rsidR="00AF49C8" w:rsidRDefault="00AF49C8"/>
    <w:p w14:paraId="25580B41" w14:textId="77777777" w:rsidR="00AF49C8" w:rsidRDefault="00AF49C8"/>
    <w:tbl>
      <w:tblPr>
        <w:tblW w:w="6141" w:type="dxa"/>
        <w:tblLook w:val="04A0" w:firstRow="1" w:lastRow="0" w:firstColumn="1" w:lastColumn="0" w:noHBand="0" w:noVBand="1"/>
      </w:tblPr>
      <w:tblGrid>
        <w:gridCol w:w="1486"/>
        <w:gridCol w:w="1268"/>
        <w:gridCol w:w="960"/>
        <w:gridCol w:w="1194"/>
        <w:gridCol w:w="783"/>
        <w:gridCol w:w="822"/>
      </w:tblGrid>
      <w:tr w:rsidR="00C823D0" w:rsidRPr="00C823D0" w14:paraId="66D73E51" w14:textId="77777777" w:rsidTr="00C823D0">
        <w:trPr>
          <w:trHeight w:val="288"/>
        </w:trPr>
        <w:tc>
          <w:tcPr>
            <w:tcW w:w="614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0E4B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able S5. The degree distribution of anemia in different occupations</w:t>
            </w:r>
          </w:p>
        </w:tc>
      </w:tr>
      <w:tr w:rsidR="00C823D0" w:rsidRPr="00C823D0" w14:paraId="31960687" w14:textId="77777777" w:rsidTr="00C823D0">
        <w:trPr>
          <w:trHeight w:val="1116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E98EB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lastRenderedPageBreak/>
              <w:t>Gender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D5401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Extremely severe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C5BAB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Severe (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5768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oderate (%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0F6DA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Mild 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AF2EC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 (%)</w:t>
            </w:r>
          </w:p>
        </w:tc>
      </w:tr>
      <w:tr w:rsidR="00C823D0" w:rsidRPr="00C823D0" w14:paraId="3E74EA86" w14:textId="77777777" w:rsidTr="00C823D0">
        <w:trPr>
          <w:trHeight w:val="276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24C2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Herdsm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DC4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A24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2880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4E0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DED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336</w:t>
            </w:r>
          </w:p>
        </w:tc>
      </w:tr>
      <w:tr w:rsidR="00C823D0" w:rsidRPr="00C823D0" w14:paraId="239BE55B" w14:textId="77777777" w:rsidTr="00C823D0">
        <w:trPr>
          <w:trHeight w:val="288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D94B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Non-herdsma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D814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75C31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B75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61E4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4724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43</w:t>
            </w:r>
          </w:p>
        </w:tc>
      </w:tr>
    </w:tbl>
    <w:p w14:paraId="0B37473D" w14:textId="5731223D" w:rsidR="00C823D0" w:rsidRDefault="00C823D0"/>
    <w:p w14:paraId="12FB687D" w14:textId="51E42D38" w:rsidR="00C823D0" w:rsidRDefault="00C823D0"/>
    <w:tbl>
      <w:tblPr>
        <w:tblW w:w="10325" w:type="dxa"/>
        <w:tblLook w:val="04A0" w:firstRow="1" w:lastRow="0" w:firstColumn="1" w:lastColumn="0" w:noHBand="0" w:noVBand="1"/>
      </w:tblPr>
      <w:tblGrid>
        <w:gridCol w:w="1085"/>
        <w:gridCol w:w="1293"/>
        <w:gridCol w:w="1293"/>
        <w:gridCol w:w="1293"/>
        <w:gridCol w:w="1293"/>
        <w:gridCol w:w="1293"/>
        <w:gridCol w:w="1293"/>
        <w:gridCol w:w="1500"/>
        <w:gridCol w:w="1100"/>
      </w:tblGrid>
      <w:tr w:rsidR="00C823D0" w:rsidRPr="00C823D0" w14:paraId="45FF26C0" w14:textId="77777777" w:rsidTr="00C823D0">
        <w:trPr>
          <w:trHeight w:val="288"/>
        </w:trPr>
        <w:tc>
          <w:tcPr>
            <w:tcW w:w="772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65A9A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able S6. The status of nutritional anemia at different altitud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EA3E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CC95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C823D0" w:rsidRPr="00C823D0" w14:paraId="23D5F0E0" w14:textId="77777777" w:rsidTr="00C823D0">
        <w:trPr>
          <w:trHeight w:val="1092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E7D8C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Altitude (meters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34FFB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Iron deficienc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02E25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Folic acid deficienc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712BD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Vitamin B12 deficienc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6B991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Iron and Folic acid deficienc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9F8E0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Iron and Vitamin B12  deficienc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D4CF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Folic acid and Vitamin B12 deficienc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E8448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Iron, Folic acid and Vitamin B12 deficienc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5B53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Total (%)</w:t>
            </w:r>
          </w:p>
        </w:tc>
      </w:tr>
      <w:tr w:rsidR="00C823D0" w:rsidRPr="00C823D0" w14:paraId="0952C9F8" w14:textId="77777777" w:rsidTr="00C823D0">
        <w:trPr>
          <w:trHeight w:val="276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7872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&lt;=35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9AA8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4 (40.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18CA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DDAA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AC43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6 (60.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303A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E926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CF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8ACE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0 (3.5)</w:t>
            </w:r>
          </w:p>
        </w:tc>
      </w:tr>
      <w:tr w:rsidR="00C823D0" w:rsidRPr="00C823D0" w14:paraId="312EAA80" w14:textId="77777777" w:rsidTr="00C823D0">
        <w:trPr>
          <w:trHeight w:val="276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D5C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3500-45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A16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13 (56.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CBC3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2 (10.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D5A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1.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2B0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7 (28.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0B3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5 (2.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EBE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4 (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64E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1 (0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522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01 (70.8)</w:t>
            </w:r>
          </w:p>
        </w:tc>
      </w:tr>
      <w:tr w:rsidR="00C823D0" w:rsidRPr="00C823D0" w14:paraId="05B5F860" w14:textId="77777777" w:rsidTr="00C823D0">
        <w:trPr>
          <w:trHeight w:val="336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BF79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2"/>
              </w:rPr>
              <w:t>&gt;45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7008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8 (38.4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AC0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2 (30.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B9E6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843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1 (28.8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461D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2 (2.7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A45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ADB1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4475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kern w:val="0"/>
                <w:sz w:val="22"/>
              </w:rPr>
              <w:t>73 (25.7)</w:t>
            </w:r>
          </w:p>
        </w:tc>
      </w:tr>
    </w:tbl>
    <w:p w14:paraId="39A7A4D2" w14:textId="1AFBAFD4" w:rsidR="00C823D0" w:rsidRDefault="00C823D0"/>
    <w:p w14:paraId="449522A5" w14:textId="3DB489A4" w:rsidR="00C823D0" w:rsidRDefault="00C823D0"/>
    <w:p w14:paraId="521127ED" w14:textId="773596A5" w:rsidR="00AF49C8" w:rsidRDefault="00AF49C8"/>
    <w:p w14:paraId="5DE13931" w14:textId="77777777" w:rsidR="00AF49C8" w:rsidRDefault="00AF49C8"/>
    <w:tbl>
      <w:tblPr>
        <w:tblW w:w="6620" w:type="dxa"/>
        <w:tblLook w:val="04A0" w:firstRow="1" w:lastRow="0" w:firstColumn="1" w:lastColumn="0" w:noHBand="0" w:noVBand="1"/>
      </w:tblPr>
      <w:tblGrid>
        <w:gridCol w:w="1320"/>
        <w:gridCol w:w="1662"/>
        <w:gridCol w:w="1706"/>
        <w:gridCol w:w="1120"/>
        <w:gridCol w:w="1100"/>
      </w:tblGrid>
      <w:tr w:rsidR="00C823D0" w:rsidRPr="00C823D0" w14:paraId="622273AB" w14:textId="77777777" w:rsidTr="00C823D0">
        <w:trPr>
          <w:trHeight w:val="276"/>
        </w:trPr>
        <w:tc>
          <w:tcPr>
            <w:tcW w:w="5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CDE9" w14:textId="796515F6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823D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S7. The </w:t>
            </w:r>
            <w:r w:rsidR="00C1271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uses</w:t>
            </w:r>
            <w:r w:rsidRPr="00C823D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of hemorrhagic anemia at different altitud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28A6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823D0" w:rsidRPr="00C823D0" w14:paraId="2AFD1DD9" w14:textId="77777777" w:rsidTr="00C823D0">
        <w:trPr>
          <w:trHeight w:val="804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C61A1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ltitude (meter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A36A6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Hysteromyom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F845A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hronic gastrointestinal bleed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548E2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C823D0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Bleeding during deliver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9FE4A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tal (%)</w:t>
            </w:r>
          </w:p>
        </w:tc>
      </w:tr>
      <w:tr w:rsidR="00C823D0" w:rsidRPr="00C823D0" w14:paraId="563A5CE7" w14:textId="77777777" w:rsidTr="00C823D0">
        <w:trPr>
          <w:trHeight w:val="396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3D1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&lt;=3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C56D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D1E4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1C3B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B56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0 (0)</w:t>
            </w:r>
          </w:p>
        </w:tc>
      </w:tr>
      <w:tr w:rsidR="00C823D0" w:rsidRPr="00C823D0" w14:paraId="68CBFCF2" w14:textId="77777777" w:rsidTr="00C823D0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901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500-4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9218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11 (30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8E8B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15 (41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2CA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10 (27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1C7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36 (62.1)</w:t>
            </w:r>
          </w:p>
        </w:tc>
      </w:tr>
      <w:tr w:rsidR="00C823D0" w:rsidRPr="00C823D0" w14:paraId="07F5E962" w14:textId="77777777" w:rsidTr="00C823D0">
        <w:trPr>
          <w:trHeight w:val="348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C147" w14:textId="77777777" w:rsidR="00C823D0" w:rsidRPr="00C823D0" w:rsidRDefault="00C823D0" w:rsidP="00C823D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&gt;45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BA2E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9 (40.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3414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8 (36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B409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5 (22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B622" w14:textId="77777777" w:rsidR="00C823D0" w:rsidRPr="00C823D0" w:rsidRDefault="00C823D0" w:rsidP="00C823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823D0">
              <w:rPr>
                <w:rFonts w:ascii="Arial" w:eastAsia="等线" w:hAnsi="Arial" w:cs="Arial"/>
                <w:color w:val="000000"/>
                <w:kern w:val="0"/>
                <w:sz w:val="22"/>
              </w:rPr>
              <w:t>22 (37.9)</w:t>
            </w:r>
          </w:p>
        </w:tc>
      </w:tr>
    </w:tbl>
    <w:p w14:paraId="5C566904" w14:textId="7A07B3B6" w:rsidR="00C823D0" w:rsidRDefault="00C823D0"/>
    <w:p w14:paraId="14865796" w14:textId="00DAE2BF" w:rsidR="00C823D0" w:rsidRDefault="00C823D0"/>
    <w:p w14:paraId="68397746" w14:textId="77777777" w:rsidR="00C823D0" w:rsidRDefault="00C823D0"/>
    <w:sectPr w:rsidR="00C823D0" w:rsidSect="00C823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A8171" w14:textId="77777777" w:rsidR="00A147D7" w:rsidRDefault="00A147D7" w:rsidP="00C823D0">
      <w:r>
        <w:separator/>
      </w:r>
    </w:p>
  </w:endnote>
  <w:endnote w:type="continuationSeparator" w:id="0">
    <w:p w14:paraId="13014283" w14:textId="77777777" w:rsidR="00A147D7" w:rsidRDefault="00A147D7" w:rsidP="00C82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0942F" w14:textId="77777777" w:rsidR="00A147D7" w:rsidRDefault="00A147D7" w:rsidP="00C823D0">
      <w:r>
        <w:separator/>
      </w:r>
    </w:p>
  </w:footnote>
  <w:footnote w:type="continuationSeparator" w:id="0">
    <w:p w14:paraId="4EE4E361" w14:textId="77777777" w:rsidR="00A147D7" w:rsidRDefault="00A147D7" w:rsidP="00C82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6D1"/>
    <w:rsid w:val="00286469"/>
    <w:rsid w:val="003E06D1"/>
    <w:rsid w:val="003F6D6F"/>
    <w:rsid w:val="00796D76"/>
    <w:rsid w:val="008348E5"/>
    <w:rsid w:val="00A147D7"/>
    <w:rsid w:val="00AF49C8"/>
    <w:rsid w:val="00C1271D"/>
    <w:rsid w:val="00C26B75"/>
    <w:rsid w:val="00C512AD"/>
    <w:rsid w:val="00C823D0"/>
    <w:rsid w:val="00E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FD12C"/>
  <w15:chartTrackingRefBased/>
  <w15:docId w15:val="{FC46B470-17BA-4F26-AA31-331DD5E8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2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23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2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2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Meenakshi P.</cp:lastModifiedBy>
  <cp:revision>10</cp:revision>
  <dcterms:created xsi:type="dcterms:W3CDTF">2022-06-11T09:20:00Z</dcterms:created>
  <dcterms:modified xsi:type="dcterms:W3CDTF">2022-12-21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fbb86dadb0a1e162da2da788cc6e7f98e9582561e157159e9de92265eac6e</vt:lpwstr>
  </property>
</Properties>
</file>